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F2F3D" w14:textId="2BEF7CD5" w:rsidR="0021477A" w:rsidRPr="006B6A8F" w:rsidRDefault="00197AFC" w:rsidP="00594ECA">
      <w:pPr>
        <w:jc w:val="both"/>
        <w:rPr>
          <w:rFonts w:ascii="Times New Roman" w:hAnsi="Times New Roman" w:cs="Times New Roman"/>
        </w:rPr>
      </w:pPr>
      <w:r w:rsidRPr="006B6A8F">
        <w:rPr>
          <w:rFonts w:ascii="Times New Roman" w:hAnsi="Times New Roman" w:cs="Times New Roman"/>
          <w:b/>
          <w:bCs/>
        </w:rPr>
        <w:t>S</w:t>
      </w:r>
      <w:r w:rsidR="001A6328" w:rsidRPr="006B6A8F">
        <w:rPr>
          <w:rFonts w:ascii="Times New Roman" w:hAnsi="Times New Roman" w:cs="Times New Roman"/>
          <w:b/>
          <w:bCs/>
        </w:rPr>
        <w:t>2</w:t>
      </w:r>
      <w:r w:rsidR="00150929">
        <w:rPr>
          <w:rFonts w:ascii="Times New Roman" w:hAnsi="Times New Roman" w:cs="Times New Roman"/>
          <w:b/>
          <w:bCs/>
        </w:rPr>
        <w:t xml:space="preserve"> Table</w:t>
      </w:r>
      <w:r w:rsidRPr="006B6A8F">
        <w:rPr>
          <w:rFonts w:ascii="Times New Roman" w:hAnsi="Times New Roman" w:cs="Times New Roman"/>
          <w:b/>
          <w:bCs/>
        </w:rPr>
        <w:t>.</w:t>
      </w:r>
      <w:r w:rsidR="0021477A" w:rsidRPr="006B6A8F">
        <w:rPr>
          <w:rFonts w:ascii="Times New Roman" w:hAnsi="Times New Roman" w:cs="Times New Roman"/>
        </w:rPr>
        <w:t xml:space="preserve"> List of clinically relevant and previously studied </w:t>
      </w:r>
      <w:r w:rsidR="0021477A" w:rsidRPr="006B6A8F">
        <w:rPr>
          <w:rFonts w:ascii="Times New Roman" w:hAnsi="Times New Roman" w:cs="Times New Roman"/>
          <w:i/>
          <w:iCs/>
        </w:rPr>
        <w:t>C. difficile</w:t>
      </w:r>
      <w:r w:rsidR="0021477A" w:rsidRPr="006B6A8F">
        <w:rPr>
          <w:rFonts w:ascii="Times New Roman" w:hAnsi="Times New Roman" w:cs="Times New Roman"/>
        </w:rPr>
        <w:t xml:space="preserve"> strains, associated toxin </w:t>
      </w:r>
      <w:r w:rsidR="006B1C2B">
        <w:rPr>
          <w:rFonts w:ascii="Times New Roman" w:hAnsi="Times New Roman" w:cs="Times New Roman"/>
        </w:rPr>
        <w:t>subtypes</w:t>
      </w:r>
      <w:r w:rsidR="0021477A" w:rsidRPr="006B6A8F">
        <w:rPr>
          <w:rFonts w:ascii="Times New Roman" w:hAnsi="Times New Roman" w:cs="Times New Roman"/>
        </w:rPr>
        <w:t xml:space="preserve">, and </w:t>
      </w:r>
      <w:proofErr w:type="spellStart"/>
      <w:r w:rsidR="0021477A" w:rsidRPr="006B6A8F">
        <w:rPr>
          <w:rFonts w:ascii="Times New Roman" w:hAnsi="Times New Roman" w:cs="Times New Roman"/>
        </w:rPr>
        <w:t>toxinotypes</w:t>
      </w:r>
      <w:proofErr w:type="spellEnd"/>
      <w:r w:rsidR="0021477A" w:rsidRPr="006B6A8F">
        <w:rPr>
          <w:rFonts w:ascii="Times New Roman" w:hAnsi="Times New Roman" w:cs="Times New Roman"/>
        </w:rPr>
        <w:t>. Different groups are assigned unique colors.</w:t>
      </w:r>
      <w:r w:rsidR="00CB1F14" w:rsidRPr="006B6A8F">
        <w:rPr>
          <w:rFonts w:ascii="Times New Roman" w:hAnsi="Times New Roman" w:cs="Times New Roman"/>
        </w:rPr>
        <w:t xml:space="preserve"> The table is based on information compiled from </w:t>
      </w:r>
      <w:proofErr w:type="spellStart"/>
      <w:r w:rsidR="00B17D85" w:rsidRPr="006B6A8F">
        <w:rPr>
          <w:rFonts w:ascii="Times New Roman" w:hAnsi="Times New Roman" w:cs="Times New Roman"/>
        </w:rPr>
        <w:t>Rupnik</w:t>
      </w:r>
      <w:proofErr w:type="spellEnd"/>
      <w:r w:rsidR="00B17D85" w:rsidRPr="006B6A8F">
        <w:rPr>
          <w:rFonts w:ascii="Times New Roman" w:hAnsi="Times New Roman" w:cs="Times New Roman"/>
        </w:rPr>
        <w:t xml:space="preserve"> and </w:t>
      </w:r>
      <w:proofErr w:type="spellStart"/>
      <w:r w:rsidR="00B17D85" w:rsidRPr="006B6A8F">
        <w:rPr>
          <w:rFonts w:ascii="Times New Roman" w:hAnsi="Times New Roman" w:cs="Times New Roman"/>
        </w:rPr>
        <w:t>Janezic</w:t>
      </w:r>
      <w:proofErr w:type="spellEnd"/>
      <w:r w:rsidR="00B17D85" w:rsidRPr="006B6A8F">
        <w:rPr>
          <w:rFonts w:ascii="Times New Roman" w:hAnsi="Times New Roman" w:cs="Times New Roman"/>
        </w:rPr>
        <w:t xml:space="preserve"> </w:t>
      </w:r>
      <w:r w:rsidR="00DF6BA8">
        <w:rPr>
          <w:rFonts w:ascii="Times New Roman" w:hAnsi="Times New Roman" w:cs="Times New Roman"/>
        </w:rPr>
        <w:t>[46]</w:t>
      </w:r>
      <w:r w:rsidR="00E92893" w:rsidRPr="006B6A8F">
        <w:rPr>
          <w:rFonts w:ascii="Times New Roman" w:hAnsi="Times New Roman" w:cs="Times New Roman"/>
        </w:rPr>
        <w:t xml:space="preserve">, </w:t>
      </w:r>
      <w:proofErr w:type="spellStart"/>
      <w:r w:rsidR="00B17D85" w:rsidRPr="006B6A8F">
        <w:rPr>
          <w:rFonts w:ascii="Times New Roman" w:hAnsi="Times New Roman" w:cs="Times New Roman"/>
        </w:rPr>
        <w:t>Bletz</w:t>
      </w:r>
      <w:proofErr w:type="spellEnd"/>
      <w:r w:rsidR="00B17D85" w:rsidRPr="006B6A8F">
        <w:rPr>
          <w:rFonts w:ascii="Times New Roman" w:hAnsi="Times New Roman" w:cs="Times New Roman"/>
        </w:rPr>
        <w:t xml:space="preserve"> </w:t>
      </w:r>
      <w:r w:rsidR="00B17D85" w:rsidRPr="00CD121B">
        <w:rPr>
          <w:rFonts w:ascii="Times New Roman" w:hAnsi="Times New Roman" w:cs="Times New Roman"/>
          <w:i/>
          <w:iCs/>
        </w:rPr>
        <w:t>et al</w:t>
      </w:r>
      <w:r w:rsidR="00B17D85" w:rsidRPr="006B6A8F">
        <w:rPr>
          <w:rFonts w:ascii="Times New Roman" w:hAnsi="Times New Roman" w:cs="Times New Roman"/>
        </w:rPr>
        <w:t xml:space="preserve">. </w:t>
      </w:r>
      <w:r w:rsidR="0023419D">
        <w:rPr>
          <w:rFonts w:ascii="Times New Roman" w:hAnsi="Times New Roman" w:cs="Times New Roman"/>
        </w:rPr>
        <w:t>[12]</w:t>
      </w:r>
      <w:r w:rsidR="00E92893" w:rsidRPr="006B6A8F">
        <w:rPr>
          <w:rFonts w:ascii="Times New Roman" w:hAnsi="Times New Roman" w:cs="Times New Roman"/>
        </w:rPr>
        <w:t>, and NCBI genome metadata.</w:t>
      </w:r>
    </w:p>
    <w:p w14:paraId="79772F52" w14:textId="77777777" w:rsidR="00F5502E" w:rsidRPr="006B6A8F" w:rsidRDefault="00F5502E" w:rsidP="00F5502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156"/>
        <w:gridCol w:w="1329"/>
        <w:gridCol w:w="974"/>
        <w:gridCol w:w="702"/>
        <w:gridCol w:w="865"/>
        <w:gridCol w:w="1010"/>
        <w:gridCol w:w="1477"/>
        <w:gridCol w:w="1276"/>
        <w:gridCol w:w="850"/>
      </w:tblGrid>
      <w:tr w:rsidR="003967C1" w:rsidRPr="006B6A8F" w14:paraId="26C81B5B" w14:textId="77777777" w:rsidTr="00B2077A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5F593E" w14:textId="77777777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oxinotyp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EF947D" w14:textId="77777777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Stra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2047B8" w14:textId="77777777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Ribotype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</w:tcPr>
          <w:p w14:paraId="2F6E4011" w14:textId="0569FB53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lad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6C1C2F" w14:textId="0DCDE8F2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cdA</w:t>
            </w:r>
            <w:proofErr w:type="spellEnd"/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subtyp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8215B6" w14:textId="77777777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cdB</w:t>
            </w:r>
            <w:proofErr w:type="spellEnd"/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 subtyp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87AA67" w14:textId="77777777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mbined sub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A10F9B" w14:textId="77777777" w:rsidR="003967C1" w:rsidRPr="006B6A8F" w:rsidRDefault="003967C1" w:rsidP="00B207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B6A8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Toxin Production</w:t>
            </w:r>
          </w:p>
        </w:tc>
      </w:tr>
      <w:tr w:rsidR="003967C1" w:rsidRPr="006B6A8F" w14:paraId="0015D498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FB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B8D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PI 1046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B9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03/08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46DF68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9AD9" w14:textId="339C8FD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CBC" w14:textId="5471306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C30" w14:textId="4207697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78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−</w:t>
            </w:r>
          </w:p>
        </w:tc>
      </w:tr>
      <w:tr w:rsidR="003967C1" w:rsidRPr="006B6A8F" w14:paraId="7B3C728F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750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750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260" w14:textId="2D4EC37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EDDA8" w14:textId="75CFEDED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362" w14:textId="71F56A6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1D85" w14:textId="155B1AE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5C4" w14:textId="3166213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50D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1AAA9411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C84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BD5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E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D8C" w14:textId="320142A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3A7A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B44" w14:textId="428A6EB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8FB" w14:textId="6FC07A3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086" w14:textId="3616430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F7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47A9B66C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F7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69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C1E" w14:textId="7566D30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8063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3A95" w14:textId="1D1B30C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E3E" w14:textId="461CC8F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1BD" w14:textId="0F15646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5B1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2D6C5AA0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1E8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45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E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A4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4/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2F46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FDA" w14:textId="1AE928F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225" w14:textId="5955E49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A55" w14:textId="42B920C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75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6EBC1B39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A2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AD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1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C1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4/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9852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163" w14:textId="1CE0879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2232" w14:textId="4F30998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332" w14:textId="532C357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8E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01C3C390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97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D22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8E5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4/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F8A28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DD3" w14:textId="4089690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B8FB" w14:textId="167DB95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396" w14:textId="620BB34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BD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70D4D20E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8D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74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1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51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4/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DB5F9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DE6" w14:textId="07B4257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DC5" w14:textId="703CF3E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C08B" w14:textId="75EA7D1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44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2A9DB694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4FB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17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E4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4/0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4FD4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AE7" w14:textId="1A0ADB5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3136" w14:textId="6D66044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B0AB" w14:textId="3FCDDFA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7F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7A10AC8A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35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C8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567" w14:textId="04BA0BD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78E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DE5" w14:textId="213C4CD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CFD" w14:textId="7DBF723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4BD" w14:textId="580AE7A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D6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4D2E27CC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2F3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E8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2B5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EF4A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C68" w14:textId="7396CA2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71BB" w14:textId="348D47A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581" w14:textId="30DE778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62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59EBFBC2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BA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164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5555-DH/ST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2A4" w14:textId="63417B9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9EDF7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E0E" w14:textId="7C49E1D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5B5" w14:textId="2B038B6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A8D" w14:textId="619BF83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0F5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4F182676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1E6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EC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0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1FE" w14:textId="5B13F4D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D17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47E" w14:textId="2FDAF61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B0F5" w14:textId="3922CDC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229" w14:textId="4892409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97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1BEE50F6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69E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/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0E5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597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62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3B4F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8C9" w14:textId="4C11742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DB6" w14:textId="6E8901C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F06" w14:textId="1916CB5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663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47206CA6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65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4B0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EX 6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51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4A9F" w14:textId="44E790DD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0A02" w14:textId="6ECA2D8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F9F2" w14:textId="1A83DFE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F45" w14:textId="5030D70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96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3A3842BC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095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A0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C 0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4F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1F15" w14:textId="02AD3A31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264E" w14:textId="53358BD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643C" w14:textId="7CB670B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5332" w14:textId="7E0F5E1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9A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47C2DAFB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06E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C4C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R202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B983" w14:textId="27A5720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AF78" w14:textId="4A9E1D5A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689" w14:textId="520C504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7A1" w14:textId="70E9D0C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EBA" w14:textId="4B1852A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D5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2F0BD47A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1D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94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R 12087 (=CD19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B15" w14:textId="1113D1F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ED41" w14:textId="2ED8DE5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541" w14:textId="00AB70F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32C" w14:textId="6358A29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08A" w14:textId="234DD75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B0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5EF97038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8D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FE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E 8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C47" w14:textId="406B4B7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C05A" w14:textId="50D67583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984" w14:textId="19AFA69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21C" w14:textId="5F1F557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9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7E3" w14:textId="5CBB83F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16C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69AEA7C9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9A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34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H62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0A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3C60" w14:textId="4E670E7C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4F0" w14:textId="4600EE9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C7D" w14:textId="4848126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52F" w14:textId="1D1BCCF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F38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47C47B73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AC4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I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21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I 5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48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3080" w14:textId="62A39A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2559" w14:textId="7EEF02B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66B" w14:textId="461D703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D9A" w14:textId="440AC1C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88C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+</w:t>
            </w:r>
          </w:p>
        </w:tc>
      </w:tr>
      <w:tr w:rsidR="003967C1" w:rsidRPr="006B6A8F" w14:paraId="40B8958C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C63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II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05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30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2A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0EB2" w14:textId="3969A4E4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6F1" w14:textId="1679687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071" w14:textId="400A06B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050" w14:textId="1C94C21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EE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4F42A877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BD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6C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557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03DA" w14:textId="6F3A364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32250" w14:textId="24E79A9E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8556" w14:textId="52A5935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DE20" w14:textId="325EE3E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012" w14:textId="5DEA238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27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4E73B27E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C6B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C42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E 8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727" w14:textId="2740D77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2D962" w14:textId="6423666E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955" w14:textId="3A18348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684" w14:textId="00101D5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81D" w14:textId="78473D1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94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725113A3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57D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18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M1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242" w14:textId="7D961D4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EB1D9" w14:textId="3D1D6B4B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A6F" w14:textId="7B7A57F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2EC" w14:textId="71E7AFD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8654" w14:textId="2307D80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24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685A1BBD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5E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732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NAP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A62" w14:textId="02EE507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6A5E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72A" w14:textId="40498E0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DFF3" w14:textId="7B9BC79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103" w14:textId="4C81915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1B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3ED4C67A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EA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28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513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31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E5AB" w14:textId="2CA9F43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433" w14:textId="0FD2863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254" w14:textId="5B859C0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D80" w14:textId="776AFB7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A1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2EC35F0C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00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25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572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392" w14:textId="0B90A72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B44A" w14:textId="0F0A9EE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38CF" w14:textId="6B3E83F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EE9" w14:textId="696829A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5F3" w14:textId="2B76FE4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4E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6A3FD3F8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96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67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45FC" w14:textId="4768CA6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98B6" w14:textId="257EAAE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C6F7" w14:textId="2AC34F0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338" w14:textId="6267890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BBD" w14:textId="16FEB6F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BE0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+CDT−</w:t>
            </w:r>
          </w:p>
        </w:tc>
      </w:tr>
      <w:tr w:rsidR="003967C1" w:rsidRPr="006B6A8F" w14:paraId="56920B9D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29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74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M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661" w14:textId="1A289B7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9BC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EF2" w14:textId="34DE377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476" w14:textId="417E05D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6C56" w14:textId="01AA1A9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54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3C314B60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20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6C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4D4A" w14:textId="22E1ADB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636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C0C" w14:textId="74C2F8B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BDF" w14:textId="0AB5577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76BD" w14:textId="45A06FD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0A8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1B5FD7EE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01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X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13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516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D81" w14:textId="46D19B1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A13E" w14:textId="076E64F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EBF" w14:textId="73B092B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9E8" w14:textId="3BBE04B3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EED" w14:textId="07228EE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52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2143AE17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73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x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3D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TFA/V20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DD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C10B" w14:textId="3124086F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3A0" w14:textId="1EAB9FD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4126" w14:textId="0714C96A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859" w14:textId="11D6C24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942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61EFEE94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62E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X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FE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87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9D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C65D" w14:textId="4E6466B6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1D1" w14:textId="389AA21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0F48" w14:textId="63C80A3A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67A" w14:textId="22CB2E7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E7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0DEA74B8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FB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X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5A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7328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41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2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69F9" w14:textId="7CC52C8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8B3" w14:textId="45EEA33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CEB1" w14:textId="4927F390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109A" w14:textId="4CB3819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B58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34B43BDC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823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43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88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47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36 / 591(CE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69AA7" w14:textId="334A442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2FC1" w14:textId="7163573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23E" w14:textId="2CDE1BF0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4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A5B" w14:textId="1398046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2C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+CDT+</w:t>
            </w:r>
          </w:p>
        </w:tc>
      </w:tr>
      <w:tr w:rsidR="003967C1" w:rsidRPr="006B6A8F" w14:paraId="5BA6A126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EA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E2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J99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C80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7A756" w14:textId="4324A76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1D32" w14:textId="7D37A3E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0C8" w14:textId="5E15CA01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4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56B" w14:textId="0844B3F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5F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+CDT+</w:t>
            </w:r>
          </w:p>
        </w:tc>
      </w:tr>
      <w:tr w:rsidR="003967C1" w:rsidRPr="006B6A8F" w14:paraId="3364746E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9F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14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S 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975" w14:textId="7236E2B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50A04" w14:textId="7036756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F278" w14:textId="06FB86F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E50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612" w14:textId="0BE20C1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732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−CDT+</w:t>
            </w:r>
          </w:p>
        </w:tc>
      </w:tr>
      <w:tr w:rsidR="003967C1" w:rsidRPr="006B6A8F" w14:paraId="50E95314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66A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42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OCD 5/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C75" w14:textId="3EA49D3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BF9F" w14:textId="7442D49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425" w14:textId="770E315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922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5F8" w14:textId="150FF18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20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−CDT+</w:t>
            </w:r>
          </w:p>
        </w:tc>
      </w:tr>
      <w:tr w:rsidR="003967C1" w:rsidRPr="006B6A8F" w14:paraId="64948139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092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ADD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R 114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DD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88 (CE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B3BC" w14:textId="42E2C5E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CAA" w14:textId="2A7236D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46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9FA" w14:textId="75F6795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A0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−CDT+</w:t>
            </w:r>
          </w:p>
        </w:tc>
      </w:tr>
      <w:tr w:rsidR="003967C1" w:rsidRPr="006B6A8F" w14:paraId="59194C40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4BA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781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TFA/V14-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70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53(CE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0FE9" w14:textId="10CE098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EB5" w14:textId="74D51BE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8D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BFC" w14:textId="1FEA7D0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3C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−B−CDT+</w:t>
            </w:r>
          </w:p>
        </w:tc>
      </w:tr>
      <w:tr w:rsidR="003967C1" w:rsidRPr="006B6A8F" w14:paraId="1F7BCBA7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A1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AF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IS 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29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6D1A" w14:textId="4B5144A2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386" w14:textId="341B30E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D346" w14:textId="1CF1E60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C17" w14:textId="046AB55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B4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-</w:t>
            </w:r>
          </w:p>
        </w:tc>
      </w:tr>
      <w:tr w:rsidR="003967C1" w:rsidRPr="006B6A8F" w14:paraId="49B63A5D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D0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B6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R 93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E64" w14:textId="4C30F25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9F2F" w14:textId="07C2CF9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B9D" w14:textId="407942D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BE1" w14:textId="0713247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FCC" w14:textId="0CBC52E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3A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626C0B3B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CBA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V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65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R 108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2D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E6308" w14:textId="57A2E4C4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A67" w14:textId="2415767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49D" w14:textId="49F819AD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D55" w14:textId="1DAB4E9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14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17598817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AEE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V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16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R 93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FC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8D58" w14:textId="1F2F1849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B952" w14:textId="33DA25C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D34" w14:textId="1DA23024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D97F" w14:textId="75315D0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9C4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2DA41E8A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64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V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77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UC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7C3" w14:textId="0CCD005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FC264" w14:textId="6CC35D44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FAD" w14:textId="18264B3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D4B" w14:textId="5EA05DB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37A0" w14:textId="4F5359E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38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6650C881" w14:textId="77777777" w:rsidTr="007D28D7">
        <w:trPr>
          <w:gridAfter w:val="1"/>
          <w:wAfter w:w="850" w:type="dxa"/>
          <w:trHeight w:val="31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F6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V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FE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K0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6FD" w14:textId="2F93E20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585A" w14:textId="1DDDF51D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6BD" w14:textId="2D71282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76F" w14:textId="4BAC686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FEB2" w14:textId="6C434BE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68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−</w:t>
            </w:r>
          </w:p>
        </w:tc>
      </w:tr>
      <w:tr w:rsidR="003967C1" w:rsidRPr="006B6A8F" w14:paraId="3457F583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D4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I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67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TR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09E6" w14:textId="5753E6A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71829" w14:textId="6711134E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58B" w14:textId="4C305C0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6B0" w14:textId="302F0D5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276" w14:textId="6CC30BF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F5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−</w:t>
            </w:r>
          </w:p>
        </w:tc>
      </w:tr>
      <w:tr w:rsidR="003967C1" w:rsidRPr="006B6A8F" w14:paraId="67120521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36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4D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TR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4DC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30DA" w14:textId="151E72E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607" w14:textId="2076CFC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2942" w14:textId="181EAF9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418" w14:textId="11B008E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DB6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−</w:t>
            </w:r>
          </w:p>
        </w:tc>
      </w:tr>
      <w:tr w:rsidR="003967C1" w:rsidRPr="006B6A8F" w14:paraId="041C7C47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9F9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DE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H62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814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CBAE3" w14:textId="4C2ABA0B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33F" w14:textId="5A17D9D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46E" w14:textId="6D6E5FF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80D0" w14:textId="0C6BDCB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5EA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−</w:t>
            </w:r>
          </w:p>
        </w:tc>
      </w:tr>
      <w:tr w:rsidR="003967C1" w:rsidRPr="006B6A8F" w14:paraId="561E8ADC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5C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B70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07-4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ABB" w14:textId="48C3D3D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532D" w14:textId="1E3025B2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AF73" w14:textId="636A6FA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E9B" w14:textId="17F7C36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7CB9" w14:textId="3AE1093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E5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00A73418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A1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AF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73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B65" w14:textId="1BA34DD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8B4D" w14:textId="3822CE25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2E8" w14:textId="6908971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59CE" w14:textId="3C760D3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069" w14:textId="64FC2BC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2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AE6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50A391CF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BA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V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7B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74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E4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50 (CE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ADB0F" w14:textId="2A4B28E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5C5B" w14:textId="6281CE0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F23A" w14:textId="2951987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116" w14:textId="3A523F2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6E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−</w:t>
            </w:r>
          </w:p>
        </w:tc>
      </w:tr>
      <w:tr w:rsidR="003967C1" w:rsidRPr="006B6A8F" w14:paraId="14AEE32B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81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V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87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KK2443/20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B1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617F" w14:textId="206DCA8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871" w14:textId="09429E7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B4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0634" w14:textId="4FC7E55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E1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-CDT−</w:t>
            </w:r>
          </w:p>
        </w:tc>
      </w:tr>
      <w:tr w:rsidR="003967C1" w:rsidRPr="006B6A8F" w14:paraId="4FE58513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66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V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2F5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08-0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12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4A7C" w14:textId="2EFEE932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743" w14:textId="6497214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8A0" w14:textId="2B1DB88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04F" w14:textId="622D89D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3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0CF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+</w:t>
            </w:r>
          </w:p>
        </w:tc>
      </w:tr>
      <w:tr w:rsidR="003967C1" w:rsidRPr="006B6A8F" w14:paraId="345885A2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00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I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C7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07-1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991F" w14:textId="4E3851A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FDCC6" w14:textId="0444E255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F91" w14:textId="3B6743C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755" w14:textId="080F162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D08F" w14:textId="04AB111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F2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−</w:t>
            </w:r>
          </w:p>
        </w:tc>
      </w:tr>
      <w:tr w:rsidR="003967C1" w:rsidRPr="006B6A8F" w14:paraId="21863B84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604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82F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736" w14:textId="623E4C7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548D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D05" w14:textId="26E5433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999" w14:textId="45D12CA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F92" w14:textId="31BC1E1D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EB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3FFF0A23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0BB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63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ES 1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AB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1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CE87" w14:textId="61AB8F1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9C8" w14:textId="7F25737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C57" w14:textId="5DFC921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F4D" w14:textId="0A49E5E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919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+</w:t>
            </w:r>
          </w:p>
        </w:tc>
      </w:tr>
      <w:tr w:rsidR="003967C1" w:rsidRPr="006B6A8F" w14:paraId="773BDBAF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C0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X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8A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WA 1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22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875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46E" w14:textId="3162037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203" w14:textId="72BAB4D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C98" w14:textId="0360DCC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33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+</w:t>
            </w:r>
          </w:p>
        </w:tc>
      </w:tr>
      <w:tr w:rsidR="003967C1" w:rsidRPr="006B6A8F" w14:paraId="170B0339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59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X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D2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730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7F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151(CE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42486" w14:textId="0D9CAE9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C-I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D59E" w14:textId="58F47E7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BB7" w14:textId="1E0DED9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9C36" w14:textId="7FDE4C9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97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-</w:t>
            </w:r>
          </w:p>
        </w:tc>
      </w:tr>
      <w:tr w:rsidR="003967C1" w:rsidRPr="006B6A8F" w14:paraId="572E7BF9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58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X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1D1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4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333B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198B" w14:textId="4EE26C6F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2E89" w14:textId="5219F03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7EA" w14:textId="3EF7CBA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A40C" w14:textId="4F2ACDF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A9D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-</w:t>
            </w:r>
          </w:p>
        </w:tc>
      </w:tr>
      <w:tr w:rsidR="003967C1" w:rsidRPr="006B6A8F" w14:paraId="48F9407B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30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XI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52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CD10-0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6B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2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BEB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921" w14:textId="5F3ACAF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EB2" w14:textId="3F25838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2.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5FC" w14:textId="7AB37622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ADC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-</w:t>
            </w:r>
          </w:p>
        </w:tc>
      </w:tr>
      <w:tr w:rsidR="003967C1" w:rsidRPr="006B6A8F" w14:paraId="236FBD20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9E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XXX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79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24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36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SLO 0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3109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EAE" w14:textId="58669A3E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124" w14:textId="4A231C1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A4F" w14:textId="5C35197F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1/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F36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+B+CDT-</w:t>
            </w:r>
          </w:p>
        </w:tc>
      </w:tr>
      <w:tr w:rsidR="003967C1" w:rsidRPr="006B6A8F" w14:paraId="29717EEB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5B3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C0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09-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E1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F061F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434" w14:textId="4DBE116B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7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0AE" w14:textId="1EC2819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691E" w14:textId="40003571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A7/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8FC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+B-CDT-</w:t>
            </w:r>
          </w:p>
        </w:tc>
      </w:tr>
      <w:tr w:rsidR="003967C1" w:rsidRPr="006B6A8F" w14:paraId="70DD4067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92A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0E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56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4EC5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BEE" w14:textId="488A9B5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3AE" w14:textId="0941DF30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20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EC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C1" w:rsidRPr="006B6A8F" w14:paraId="4D1AF016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DD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B9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X-1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C64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AD0D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69A" w14:textId="3DB8A034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1E5" w14:textId="2FFFA913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F0C3" w14:textId="62B5E36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91F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B+CDT-</w:t>
            </w:r>
          </w:p>
        </w:tc>
      </w:tr>
      <w:tr w:rsidR="003967C1" w:rsidRPr="006B6A8F" w14:paraId="2C3BB1EF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6A70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A7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-1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F20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5D67" w14:textId="5F66C426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C-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885" w14:textId="2289B479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F11" w14:textId="1039631A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B69D" w14:textId="38D26D4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444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B+CDT-</w:t>
            </w:r>
          </w:p>
        </w:tc>
      </w:tr>
      <w:tr w:rsidR="003967C1" w:rsidRPr="006B6A8F" w14:paraId="0D7E6BCC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EF1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11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10-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36E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238C" w14:textId="047FE03E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C-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F03" w14:textId="2254EAEC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46DF" w14:textId="21F1CBB6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600" w14:textId="7D8D2C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B</w:t>
            </w:r>
            <w:r w:rsidR="00264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8A8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B+CDT-</w:t>
            </w:r>
          </w:p>
        </w:tc>
      </w:tr>
      <w:tr w:rsidR="003967C1" w:rsidRPr="006B6A8F" w14:paraId="12EF1548" w14:textId="77777777" w:rsidTr="007D28D7">
        <w:trPr>
          <w:gridAfter w:val="1"/>
          <w:wAfter w:w="850" w:type="dxa"/>
          <w:trHeight w:val="260"/>
        </w:trPr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39C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1D9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HSJD-31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412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bottom"/>
          </w:tcPr>
          <w:p w14:paraId="58FFAC70" w14:textId="77777777" w:rsidR="003967C1" w:rsidRPr="006B6A8F" w:rsidRDefault="003967C1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FE5" w14:textId="5BF17418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75C" w14:textId="73F74EF6" w:rsidR="003967C1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3967C1" w:rsidRPr="006B6A8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617" w14:textId="3637F7A5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8F7" w14:textId="77777777" w:rsidR="003967C1" w:rsidRPr="006B6A8F" w:rsidRDefault="003967C1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+</w:t>
            </w:r>
          </w:p>
        </w:tc>
      </w:tr>
      <w:tr w:rsidR="007D28D7" w:rsidRPr="006B6A8F" w14:paraId="2EA72DAC" w14:textId="77777777" w:rsidTr="007D28D7">
        <w:trPr>
          <w:trHeight w:val="26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2FF0" w14:textId="77777777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00A5" w14:textId="77777777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HMX1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C0E3" w14:textId="77777777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B1E39" w14:textId="77777777" w:rsidR="007D28D7" w:rsidRPr="006B6A8F" w:rsidRDefault="007D28D7" w:rsidP="007D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A38D" w14:textId="638717DB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1EF5" w14:textId="35CCF8E7" w:rsidR="007D28D7" w:rsidRPr="006B6A8F" w:rsidRDefault="00BE61FA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</w:t>
            </w:r>
            <w:r w:rsidR="007D28D7" w:rsidRPr="006B6A8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6277" w14:textId="1CA37EFC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="00BE61FA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3151" w14:textId="77777777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6A8F">
              <w:rPr>
                <w:rFonts w:ascii="Times New Roman" w:eastAsia="Times New Roman" w:hAnsi="Times New Roman" w:cs="Times New Roman"/>
                <w:sz w:val="20"/>
                <w:szCs w:val="20"/>
              </w:rPr>
              <w:t>A-B+CDT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236" w14:textId="77777777" w:rsidR="007D28D7" w:rsidRPr="006B6A8F" w:rsidRDefault="007D28D7" w:rsidP="007D28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E8FE0F8" w14:textId="77777777" w:rsidR="00F5502E" w:rsidRPr="006B6A8F" w:rsidRDefault="00F5502E" w:rsidP="00F5502E">
      <w:pPr>
        <w:rPr>
          <w:rFonts w:ascii="Times New Roman" w:hAnsi="Times New Roman" w:cs="Times New Roman"/>
          <w:sz w:val="20"/>
          <w:szCs w:val="20"/>
        </w:rPr>
      </w:pPr>
    </w:p>
    <w:p w14:paraId="50B680DB" w14:textId="77777777" w:rsidR="00F5502E" w:rsidRPr="006B6A8F" w:rsidRDefault="00F5502E" w:rsidP="00F5502E">
      <w:pPr>
        <w:rPr>
          <w:rFonts w:ascii="Times New Roman" w:hAnsi="Times New Roman" w:cs="Times New Roman"/>
          <w:sz w:val="20"/>
          <w:szCs w:val="20"/>
        </w:rPr>
      </w:pPr>
    </w:p>
    <w:p w14:paraId="047A2795" w14:textId="77777777" w:rsidR="00F5502E" w:rsidRPr="006B6A8F" w:rsidRDefault="00F5502E" w:rsidP="00F5502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7372B9" w14:textId="3604DD94" w:rsidR="0021477A" w:rsidRPr="006B6A8F" w:rsidRDefault="0021477A" w:rsidP="00197AFC">
      <w:pPr>
        <w:rPr>
          <w:rFonts w:ascii="Times New Roman" w:hAnsi="Times New Roman" w:cs="Times New Roman"/>
        </w:rPr>
      </w:pPr>
    </w:p>
    <w:p w14:paraId="74595DCA" w14:textId="5850BCE7" w:rsidR="00152069" w:rsidRPr="006B6A8F" w:rsidRDefault="00152069">
      <w:pPr>
        <w:rPr>
          <w:rFonts w:ascii="Times New Roman" w:hAnsi="Times New Roman" w:cs="Times New Roman"/>
        </w:rPr>
      </w:pPr>
    </w:p>
    <w:p w14:paraId="1A1802D5" w14:textId="26316213" w:rsidR="00152069" w:rsidRPr="006B6A8F" w:rsidRDefault="00152069">
      <w:pPr>
        <w:rPr>
          <w:rFonts w:ascii="Times New Roman" w:hAnsi="Times New Roman" w:cs="Times New Roman"/>
        </w:rPr>
      </w:pPr>
    </w:p>
    <w:sectPr w:rsidR="00152069" w:rsidRPr="006B6A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F6447"/>
    <w:multiLevelType w:val="multilevel"/>
    <w:tmpl w:val="6FA0C7A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F275B55"/>
    <w:multiLevelType w:val="multilevel"/>
    <w:tmpl w:val="05A850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990204F"/>
    <w:multiLevelType w:val="hybridMultilevel"/>
    <w:tmpl w:val="33C2EAEC"/>
    <w:lvl w:ilvl="0" w:tplc="CF767176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915"/>
    <w:rsid w:val="000135EA"/>
    <w:rsid w:val="000167B3"/>
    <w:rsid w:val="00026611"/>
    <w:rsid w:val="00031467"/>
    <w:rsid w:val="00034E6B"/>
    <w:rsid w:val="0003794D"/>
    <w:rsid w:val="000404C4"/>
    <w:rsid w:val="00040788"/>
    <w:rsid w:val="000410B3"/>
    <w:rsid w:val="000439C6"/>
    <w:rsid w:val="0004521A"/>
    <w:rsid w:val="0004775D"/>
    <w:rsid w:val="00047A72"/>
    <w:rsid w:val="00054857"/>
    <w:rsid w:val="00055507"/>
    <w:rsid w:val="00055CCC"/>
    <w:rsid w:val="00064E9A"/>
    <w:rsid w:val="0006656F"/>
    <w:rsid w:val="00073C63"/>
    <w:rsid w:val="0008517F"/>
    <w:rsid w:val="00093BA8"/>
    <w:rsid w:val="000955A8"/>
    <w:rsid w:val="00097C03"/>
    <w:rsid w:val="00097DAE"/>
    <w:rsid w:val="000A3DF5"/>
    <w:rsid w:val="000A57C3"/>
    <w:rsid w:val="000A785C"/>
    <w:rsid w:val="000B03E1"/>
    <w:rsid w:val="000B3E72"/>
    <w:rsid w:val="000B509F"/>
    <w:rsid w:val="000C6A39"/>
    <w:rsid w:val="000D1C6F"/>
    <w:rsid w:val="000D2E64"/>
    <w:rsid w:val="000D4C2D"/>
    <w:rsid w:val="000D74AA"/>
    <w:rsid w:val="000E143A"/>
    <w:rsid w:val="000E28FA"/>
    <w:rsid w:val="000E3E24"/>
    <w:rsid w:val="000F5E6C"/>
    <w:rsid w:val="000F732F"/>
    <w:rsid w:val="001011BA"/>
    <w:rsid w:val="00105E31"/>
    <w:rsid w:val="00112CEB"/>
    <w:rsid w:val="00126196"/>
    <w:rsid w:val="001305F4"/>
    <w:rsid w:val="00131A12"/>
    <w:rsid w:val="00132566"/>
    <w:rsid w:val="00132E20"/>
    <w:rsid w:val="00134FB2"/>
    <w:rsid w:val="00146AFD"/>
    <w:rsid w:val="00150929"/>
    <w:rsid w:val="00152069"/>
    <w:rsid w:val="001539C3"/>
    <w:rsid w:val="00156862"/>
    <w:rsid w:val="00156A10"/>
    <w:rsid w:val="00160706"/>
    <w:rsid w:val="00162490"/>
    <w:rsid w:val="00162673"/>
    <w:rsid w:val="001652B5"/>
    <w:rsid w:val="00170703"/>
    <w:rsid w:val="00170AA7"/>
    <w:rsid w:val="00170E3A"/>
    <w:rsid w:val="00171A43"/>
    <w:rsid w:val="00173B84"/>
    <w:rsid w:val="00176E89"/>
    <w:rsid w:val="00185A57"/>
    <w:rsid w:val="0019295A"/>
    <w:rsid w:val="00192BE3"/>
    <w:rsid w:val="00194EC9"/>
    <w:rsid w:val="00197AFC"/>
    <w:rsid w:val="001A12D9"/>
    <w:rsid w:val="001A54FA"/>
    <w:rsid w:val="001A6328"/>
    <w:rsid w:val="001B7E72"/>
    <w:rsid w:val="001C0754"/>
    <w:rsid w:val="001C1A98"/>
    <w:rsid w:val="001C6DB9"/>
    <w:rsid w:val="001D17E8"/>
    <w:rsid w:val="001E082C"/>
    <w:rsid w:val="001E4961"/>
    <w:rsid w:val="001E54C0"/>
    <w:rsid w:val="001F03DC"/>
    <w:rsid w:val="001F2DE9"/>
    <w:rsid w:val="001F5F65"/>
    <w:rsid w:val="001F7437"/>
    <w:rsid w:val="0020078B"/>
    <w:rsid w:val="00203242"/>
    <w:rsid w:val="00206CA8"/>
    <w:rsid w:val="00213257"/>
    <w:rsid w:val="0021477A"/>
    <w:rsid w:val="002151EC"/>
    <w:rsid w:val="00217EA8"/>
    <w:rsid w:val="00220CDB"/>
    <w:rsid w:val="002274C4"/>
    <w:rsid w:val="002307B4"/>
    <w:rsid w:val="00232509"/>
    <w:rsid w:val="0023419D"/>
    <w:rsid w:val="00246CB4"/>
    <w:rsid w:val="002521C7"/>
    <w:rsid w:val="00254261"/>
    <w:rsid w:val="002549E8"/>
    <w:rsid w:val="00261E88"/>
    <w:rsid w:val="00263AD1"/>
    <w:rsid w:val="002643A5"/>
    <w:rsid w:val="00264AA7"/>
    <w:rsid w:val="00267388"/>
    <w:rsid w:val="00276717"/>
    <w:rsid w:val="00281627"/>
    <w:rsid w:val="0028493C"/>
    <w:rsid w:val="00285FF2"/>
    <w:rsid w:val="0029094D"/>
    <w:rsid w:val="0029244B"/>
    <w:rsid w:val="002A1B55"/>
    <w:rsid w:val="002A5960"/>
    <w:rsid w:val="002A748F"/>
    <w:rsid w:val="002B320D"/>
    <w:rsid w:val="002B4FAA"/>
    <w:rsid w:val="002C17F9"/>
    <w:rsid w:val="002C519F"/>
    <w:rsid w:val="002E099B"/>
    <w:rsid w:val="002E3514"/>
    <w:rsid w:val="002F2704"/>
    <w:rsid w:val="00302BD5"/>
    <w:rsid w:val="00303ABC"/>
    <w:rsid w:val="003143FA"/>
    <w:rsid w:val="00315C78"/>
    <w:rsid w:val="00320F93"/>
    <w:rsid w:val="00321855"/>
    <w:rsid w:val="0032710B"/>
    <w:rsid w:val="0033172F"/>
    <w:rsid w:val="00333000"/>
    <w:rsid w:val="00333C38"/>
    <w:rsid w:val="00337CE6"/>
    <w:rsid w:val="003410DB"/>
    <w:rsid w:val="00341603"/>
    <w:rsid w:val="00341D3B"/>
    <w:rsid w:val="003444B9"/>
    <w:rsid w:val="00344D0B"/>
    <w:rsid w:val="00347E36"/>
    <w:rsid w:val="00361175"/>
    <w:rsid w:val="003630D2"/>
    <w:rsid w:val="0036375E"/>
    <w:rsid w:val="00373A72"/>
    <w:rsid w:val="003756AB"/>
    <w:rsid w:val="003825E5"/>
    <w:rsid w:val="00382BBB"/>
    <w:rsid w:val="003869EC"/>
    <w:rsid w:val="003967C1"/>
    <w:rsid w:val="00396B6D"/>
    <w:rsid w:val="0039766F"/>
    <w:rsid w:val="00397ED3"/>
    <w:rsid w:val="003A4E2D"/>
    <w:rsid w:val="003A7DFE"/>
    <w:rsid w:val="003B570B"/>
    <w:rsid w:val="003C0F01"/>
    <w:rsid w:val="003C1E58"/>
    <w:rsid w:val="003D116B"/>
    <w:rsid w:val="003D51D4"/>
    <w:rsid w:val="003D5638"/>
    <w:rsid w:val="003D7832"/>
    <w:rsid w:val="003E00F0"/>
    <w:rsid w:val="003E7713"/>
    <w:rsid w:val="003F5BF5"/>
    <w:rsid w:val="0040171B"/>
    <w:rsid w:val="00402B97"/>
    <w:rsid w:val="00407551"/>
    <w:rsid w:val="004137A6"/>
    <w:rsid w:val="004142EC"/>
    <w:rsid w:val="0041790D"/>
    <w:rsid w:val="004226DD"/>
    <w:rsid w:val="00422F59"/>
    <w:rsid w:val="00430A00"/>
    <w:rsid w:val="00434CEC"/>
    <w:rsid w:val="00434FAD"/>
    <w:rsid w:val="004364A2"/>
    <w:rsid w:val="00436AAD"/>
    <w:rsid w:val="0043733F"/>
    <w:rsid w:val="00437D29"/>
    <w:rsid w:val="0044173C"/>
    <w:rsid w:val="00441926"/>
    <w:rsid w:val="00442A2B"/>
    <w:rsid w:val="00443039"/>
    <w:rsid w:val="004479A0"/>
    <w:rsid w:val="004531BB"/>
    <w:rsid w:val="00457454"/>
    <w:rsid w:val="00460727"/>
    <w:rsid w:val="004627B2"/>
    <w:rsid w:val="004711A7"/>
    <w:rsid w:val="00471603"/>
    <w:rsid w:val="00476399"/>
    <w:rsid w:val="00487597"/>
    <w:rsid w:val="004909E6"/>
    <w:rsid w:val="00493D70"/>
    <w:rsid w:val="00494D3D"/>
    <w:rsid w:val="00495C14"/>
    <w:rsid w:val="004A07F4"/>
    <w:rsid w:val="004A5A8C"/>
    <w:rsid w:val="004A734E"/>
    <w:rsid w:val="004B6089"/>
    <w:rsid w:val="004C03EA"/>
    <w:rsid w:val="004C47C3"/>
    <w:rsid w:val="004C57BB"/>
    <w:rsid w:val="004D0E1F"/>
    <w:rsid w:val="004D6B13"/>
    <w:rsid w:val="004E2D5E"/>
    <w:rsid w:val="004F0684"/>
    <w:rsid w:val="004F0D01"/>
    <w:rsid w:val="004F1148"/>
    <w:rsid w:val="004F1E71"/>
    <w:rsid w:val="004F3915"/>
    <w:rsid w:val="004F70FB"/>
    <w:rsid w:val="004F720A"/>
    <w:rsid w:val="005008BC"/>
    <w:rsid w:val="0050185E"/>
    <w:rsid w:val="00506159"/>
    <w:rsid w:val="0050771A"/>
    <w:rsid w:val="00512EA0"/>
    <w:rsid w:val="00517E9B"/>
    <w:rsid w:val="00524971"/>
    <w:rsid w:val="00543DE2"/>
    <w:rsid w:val="00547732"/>
    <w:rsid w:val="00550699"/>
    <w:rsid w:val="00557DF9"/>
    <w:rsid w:val="00562354"/>
    <w:rsid w:val="00576876"/>
    <w:rsid w:val="0058162C"/>
    <w:rsid w:val="005855A3"/>
    <w:rsid w:val="00585E6C"/>
    <w:rsid w:val="00590583"/>
    <w:rsid w:val="00594ECA"/>
    <w:rsid w:val="005950B7"/>
    <w:rsid w:val="005958F5"/>
    <w:rsid w:val="00597AE9"/>
    <w:rsid w:val="005A0124"/>
    <w:rsid w:val="005A7027"/>
    <w:rsid w:val="005B0F63"/>
    <w:rsid w:val="005B1EDF"/>
    <w:rsid w:val="005B2191"/>
    <w:rsid w:val="005B367E"/>
    <w:rsid w:val="005B6F20"/>
    <w:rsid w:val="005C4186"/>
    <w:rsid w:val="005C66A2"/>
    <w:rsid w:val="005C6B90"/>
    <w:rsid w:val="005C74B6"/>
    <w:rsid w:val="005D7669"/>
    <w:rsid w:val="005E1517"/>
    <w:rsid w:val="005E26C3"/>
    <w:rsid w:val="005E3901"/>
    <w:rsid w:val="005F49B2"/>
    <w:rsid w:val="005F7E48"/>
    <w:rsid w:val="006008B8"/>
    <w:rsid w:val="00602443"/>
    <w:rsid w:val="00602E38"/>
    <w:rsid w:val="00610DD6"/>
    <w:rsid w:val="00612535"/>
    <w:rsid w:val="00613E76"/>
    <w:rsid w:val="00614644"/>
    <w:rsid w:val="006173B1"/>
    <w:rsid w:val="00620EC9"/>
    <w:rsid w:val="00625645"/>
    <w:rsid w:val="00634F57"/>
    <w:rsid w:val="00635F7A"/>
    <w:rsid w:val="0064171E"/>
    <w:rsid w:val="00662315"/>
    <w:rsid w:val="0066506B"/>
    <w:rsid w:val="0066611E"/>
    <w:rsid w:val="006776B5"/>
    <w:rsid w:val="00686630"/>
    <w:rsid w:val="0069566A"/>
    <w:rsid w:val="006A086C"/>
    <w:rsid w:val="006A6F71"/>
    <w:rsid w:val="006A7124"/>
    <w:rsid w:val="006B1C2B"/>
    <w:rsid w:val="006B3715"/>
    <w:rsid w:val="006B4586"/>
    <w:rsid w:val="006B5D2E"/>
    <w:rsid w:val="006B6A8F"/>
    <w:rsid w:val="006D6B93"/>
    <w:rsid w:val="006D7041"/>
    <w:rsid w:val="006E3EE1"/>
    <w:rsid w:val="006E457A"/>
    <w:rsid w:val="006E67B0"/>
    <w:rsid w:val="006E751A"/>
    <w:rsid w:val="006E7E70"/>
    <w:rsid w:val="006F4F7F"/>
    <w:rsid w:val="006F7FE3"/>
    <w:rsid w:val="007032E5"/>
    <w:rsid w:val="00707B4F"/>
    <w:rsid w:val="007124BF"/>
    <w:rsid w:val="00716FD2"/>
    <w:rsid w:val="0071730F"/>
    <w:rsid w:val="00735F36"/>
    <w:rsid w:val="0074157B"/>
    <w:rsid w:val="00742C3F"/>
    <w:rsid w:val="00747575"/>
    <w:rsid w:val="00752DD5"/>
    <w:rsid w:val="0075490E"/>
    <w:rsid w:val="00761D2A"/>
    <w:rsid w:val="00762670"/>
    <w:rsid w:val="00772188"/>
    <w:rsid w:val="0077599B"/>
    <w:rsid w:val="0077688C"/>
    <w:rsid w:val="007907F0"/>
    <w:rsid w:val="00790992"/>
    <w:rsid w:val="0079158A"/>
    <w:rsid w:val="00792113"/>
    <w:rsid w:val="00793682"/>
    <w:rsid w:val="007969C8"/>
    <w:rsid w:val="007B0183"/>
    <w:rsid w:val="007B0B32"/>
    <w:rsid w:val="007B4214"/>
    <w:rsid w:val="007B4379"/>
    <w:rsid w:val="007B50C6"/>
    <w:rsid w:val="007C0BEE"/>
    <w:rsid w:val="007C46B5"/>
    <w:rsid w:val="007D28D7"/>
    <w:rsid w:val="007D34D9"/>
    <w:rsid w:val="007D54CE"/>
    <w:rsid w:val="007E3CCF"/>
    <w:rsid w:val="007F1A6B"/>
    <w:rsid w:val="007F4076"/>
    <w:rsid w:val="007F4C91"/>
    <w:rsid w:val="00807783"/>
    <w:rsid w:val="00812468"/>
    <w:rsid w:val="008140CE"/>
    <w:rsid w:val="008168EE"/>
    <w:rsid w:val="00823194"/>
    <w:rsid w:val="00824741"/>
    <w:rsid w:val="00824B51"/>
    <w:rsid w:val="00825CB3"/>
    <w:rsid w:val="00827D85"/>
    <w:rsid w:val="00845AB1"/>
    <w:rsid w:val="0084757A"/>
    <w:rsid w:val="00852A62"/>
    <w:rsid w:val="00854333"/>
    <w:rsid w:val="00864785"/>
    <w:rsid w:val="008722F1"/>
    <w:rsid w:val="008854BF"/>
    <w:rsid w:val="00892777"/>
    <w:rsid w:val="00896D21"/>
    <w:rsid w:val="008A4B75"/>
    <w:rsid w:val="008A50C2"/>
    <w:rsid w:val="008B0130"/>
    <w:rsid w:val="008B50F4"/>
    <w:rsid w:val="008C12C4"/>
    <w:rsid w:val="008C1B18"/>
    <w:rsid w:val="008D0F3B"/>
    <w:rsid w:val="008D2151"/>
    <w:rsid w:val="008D5468"/>
    <w:rsid w:val="008D6666"/>
    <w:rsid w:val="008E37FD"/>
    <w:rsid w:val="008E3F46"/>
    <w:rsid w:val="008F47EC"/>
    <w:rsid w:val="008F4BCE"/>
    <w:rsid w:val="009026B1"/>
    <w:rsid w:val="009046E4"/>
    <w:rsid w:val="00916864"/>
    <w:rsid w:val="00916D2A"/>
    <w:rsid w:val="00917080"/>
    <w:rsid w:val="00921128"/>
    <w:rsid w:val="00921654"/>
    <w:rsid w:val="00926249"/>
    <w:rsid w:val="00927D13"/>
    <w:rsid w:val="009308DA"/>
    <w:rsid w:val="0093186D"/>
    <w:rsid w:val="00934C79"/>
    <w:rsid w:val="009370E9"/>
    <w:rsid w:val="00944848"/>
    <w:rsid w:val="00956F42"/>
    <w:rsid w:val="0096165E"/>
    <w:rsid w:val="009634E3"/>
    <w:rsid w:val="00966996"/>
    <w:rsid w:val="00966AE4"/>
    <w:rsid w:val="0096776C"/>
    <w:rsid w:val="00970740"/>
    <w:rsid w:val="0097244E"/>
    <w:rsid w:val="00972F4F"/>
    <w:rsid w:val="009736ED"/>
    <w:rsid w:val="00981005"/>
    <w:rsid w:val="0098201F"/>
    <w:rsid w:val="009872CD"/>
    <w:rsid w:val="00991401"/>
    <w:rsid w:val="00991CF6"/>
    <w:rsid w:val="00991E81"/>
    <w:rsid w:val="00992354"/>
    <w:rsid w:val="00992DB8"/>
    <w:rsid w:val="00992F89"/>
    <w:rsid w:val="00994A7D"/>
    <w:rsid w:val="009A0E06"/>
    <w:rsid w:val="009A1B42"/>
    <w:rsid w:val="009A53EA"/>
    <w:rsid w:val="009B0C53"/>
    <w:rsid w:val="009B22C8"/>
    <w:rsid w:val="009B45E7"/>
    <w:rsid w:val="009C54D0"/>
    <w:rsid w:val="009D0CC8"/>
    <w:rsid w:val="009D18BA"/>
    <w:rsid w:val="009D285A"/>
    <w:rsid w:val="009D32F6"/>
    <w:rsid w:val="009D5EF3"/>
    <w:rsid w:val="009E25FD"/>
    <w:rsid w:val="00A01936"/>
    <w:rsid w:val="00A02C28"/>
    <w:rsid w:val="00A077C7"/>
    <w:rsid w:val="00A10801"/>
    <w:rsid w:val="00A10D08"/>
    <w:rsid w:val="00A13491"/>
    <w:rsid w:val="00A15F04"/>
    <w:rsid w:val="00A178E3"/>
    <w:rsid w:val="00A24604"/>
    <w:rsid w:val="00A2512A"/>
    <w:rsid w:val="00A27A4A"/>
    <w:rsid w:val="00A30668"/>
    <w:rsid w:val="00A334C0"/>
    <w:rsid w:val="00A3400D"/>
    <w:rsid w:val="00A417A6"/>
    <w:rsid w:val="00A47583"/>
    <w:rsid w:val="00A53B89"/>
    <w:rsid w:val="00A578F9"/>
    <w:rsid w:val="00A57B99"/>
    <w:rsid w:val="00A63F0E"/>
    <w:rsid w:val="00A70D62"/>
    <w:rsid w:val="00A72315"/>
    <w:rsid w:val="00A77130"/>
    <w:rsid w:val="00A81F85"/>
    <w:rsid w:val="00A864C1"/>
    <w:rsid w:val="00A91119"/>
    <w:rsid w:val="00A917DE"/>
    <w:rsid w:val="00A927CB"/>
    <w:rsid w:val="00A92B76"/>
    <w:rsid w:val="00A9595F"/>
    <w:rsid w:val="00AA03B8"/>
    <w:rsid w:val="00AA2436"/>
    <w:rsid w:val="00AA2962"/>
    <w:rsid w:val="00AA5454"/>
    <w:rsid w:val="00AA546C"/>
    <w:rsid w:val="00AA6A8D"/>
    <w:rsid w:val="00AB1B78"/>
    <w:rsid w:val="00AB48AB"/>
    <w:rsid w:val="00AB6A41"/>
    <w:rsid w:val="00AC4AE6"/>
    <w:rsid w:val="00AD10A7"/>
    <w:rsid w:val="00AD4504"/>
    <w:rsid w:val="00AD7B18"/>
    <w:rsid w:val="00AE18E8"/>
    <w:rsid w:val="00B00696"/>
    <w:rsid w:val="00B04FC1"/>
    <w:rsid w:val="00B07B7F"/>
    <w:rsid w:val="00B07C57"/>
    <w:rsid w:val="00B10B32"/>
    <w:rsid w:val="00B17D85"/>
    <w:rsid w:val="00B2077A"/>
    <w:rsid w:val="00B23422"/>
    <w:rsid w:val="00B2421A"/>
    <w:rsid w:val="00B440D6"/>
    <w:rsid w:val="00B450E3"/>
    <w:rsid w:val="00B528EC"/>
    <w:rsid w:val="00B548D4"/>
    <w:rsid w:val="00B57219"/>
    <w:rsid w:val="00B6590D"/>
    <w:rsid w:val="00B6652C"/>
    <w:rsid w:val="00B71181"/>
    <w:rsid w:val="00B75692"/>
    <w:rsid w:val="00B8073C"/>
    <w:rsid w:val="00B8506E"/>
    <w:rsid w:val="00B90FB0"/>
    <w:rsid w:val="00B9382D"/>
    <w:rsid w:val="00B97997"/>
    <w:rsid w:val="00BA1A0E"/>
    <w:rsid w:val="00BA3B0C"/>
    <w:rsid w:val="00BA4256"/>
    <w:rsid w:val="00BA67F3"/>
    <w:rsid w:val="00BB0AB4"/>
    <w:rsid w:val="00BB4EBD"/>
    <w:rsid w:val="00BC17C3"/>
    <w:rsid w:val="00BC24DB"/>
    <w:rsid w:val="00BC53CD"/>
    <w:rsid w:val="00BC66DE"/>
    <w:rsid w:val="00BC77DD"/>
    <w:rsid w:val="00BD12A0"/>
    <w:rsid w:val="00BD2859"/>
    <w:rsid w:val="00BD52CF"/>
    <w:rsid w:val="00BD7A6D"/>
    <w:rsid w:val="00BE0FD4"/>
    <w:rsid w:val="00BE1EDF"/>
    <w:rsid w:val="00BE61FA"/>
    <w:rsid w:val="00BF00A1"/>
    <w:rsid w:val="00BF1AC2"/>
    <w:rsid w:val="00BF3A46"/>
    <w:rsid w:val="00BF5A14"/>
    <w:rsid w:val="00BF6FD1"/>
    <w:rsid w:val="00C00238"/>
    <w:rsid w:val="00C07D9A"/>
    <w:rsid w:val="00C14276"/>
    <w:rsid w:val="00C23828"/>
    <w:rsid w:val="00C26243"/>
    <w:rsid w:val="00C30890"/>
    <w:rsid w:val="00C33B64"/>
    <w:rsid w:val="00C359EC"/>
    <w:rsid w:val="00C46E74"/>
    <w:rsid w:val="00C47365"/>
    <w:rsid w:val="00C4740B"/>
    <w:rsid w:val="00C52D2C"/>
    <w:rsid w:val="00C5515D"/>
    <w:rsid w:val="00C6122E"/>
    <w:rsid w:val="00C679C4"/>
    <w:rsid w:val="00C67CF1"/>
    <w:rsid w:val="00C74D8B"/>
    <w:rsid w:val="00C7757B"/>
    <w:rsid w:val="00C83F7C"/>
    <w:rsid w:val="00C86EBA"/>
    <w:rsid w:val="00C87145"/>
    <w:rsid w:val="00C87A26"/>
    <w:rsid w:val="00C94338"/>
    <w:rsid w:val="00CA0BEC"/>
    <w:rsid w:val="00CA757E"/>
    <w:rsid w:val="00CB1F14"/>
    <w:rsid w:val="00CB6B25"/>
    <w:rsid w:val="00CC0665"/>
    <w:rsid w:val="00CC53CC"/>
    <w:rsid w:val="00CD121B"/>
    <w:rsid w:val="00CD2008"/>
    <w:rsid w:val="00CD30C3"/>
    <w:rsid w:val="00CD60DE"/>
    <w:rsid w:val="00CD6971"/>
    <w:rsid w:val="00CE158E"/>
    <w:rsid w:val="00CF0783"/>
    <w:rsid w:val="00CF147D"/>
    <w:rsid w:val="00CF2756"/>
    <w:rsid w:val="00CF5949"/>
    <w:rsid w:val="00D017DE"/>
    <w:rsid w:val="00D0462B"/>
    <w:rsid w:val="00D06670"/>
    <w:rsid w:val="00D06F76"/>
    <w:rsid w:val="00D0711E"/>
    <w:rsid w:val="00D12C4A"/>
    <w:rsid w:val="00D24057"/>
    <w:rsid w:val="00D24B5C"/>
    <w:rsid w:val="00D30829"/>
    <w:rsid w:val="00D31134"/>
    <w:rsid w:val="00D31A48"/>
    <w:rsid w:val="00D32E4D"/>
    <w:rsid w:val="00D409DD"/>
    <w:rsid w:val="00D419F0"/>
    <w:rsid w:val="00D46234"/>
    <w:rsid w:val="00D52F56"/>
    <w:rsid w:val="00D537B9"/>
    <w:rsid w:val="00D56DF7"/>
    <w:rsid w:val="00D6682F"/>
    <w:rsid w:val="00D673AA"/>
    <w:rsid w:val="00D70C14"/>
    <w:rsid w:val="00D7217D"/>
    <w:rsid w:val="00D760D4"/>
    <w:rsid w:val="00D77363"/>
    <w:rsid w:val="00D8585E"/>
    <w:rsid w:val="00D93515"/>
    <w:rsid w:val="00D935E6"/>
    <w:rsid w:val="00D93CD9"/>
    <w:rsid w:val="00D94093"/>
    <w:rsid w:val="00D94C47"/>
    <w:rsid w:val="00D96675"/>
    <w:rsid w:val="00DB6377"/>
    <w:rsid w:val="00DC733F"/>
    <w:rsid w:val="00DD741C"/>
    <w:rsid w:val="00DE6828"/>
    <w:rsid w:val="00DE794B"/>
    <w:rsid w:val="00DF3E4B"/>
    <w:rsid w:val="00DF6BA8"/>
    <w:rsid w:val="00DF7E47"/>
    <w:rsid w:val="00E00B58"/>
    <w:rsid w:val="00E067FC"/>
    <w:rsid w:val="00E07290"/>
    <w:rsid w:val="00E12519"/>
    <w:rsid w:val="00E23311"/>
    <w:rsid w:val="00E2388E"/>
    <w:rsid w:val="00E2551F"/>
    <w:rsid w:val="00E26DEB"/>
    <w:rsid w:val="00E27301"/>
    <w:rsid w:val="00E32646"/>
    <w:rsid w:val="00E3402D"/>
    <w:rsid w:val="00E4220C"/>
    <w:rsid w:val="00E508E9"/>
    <w:rsid w:val="00E515CB"/>
    <w:rsid w:val="00E52F52"/>
    <w:rsid w:val="00E5387C"/>
    <w:rsid w:val="00E565D6"/>
    <w:rsid w:val="00E56D02"/>
    <w:rsid w:val="00E57C8B"/>
    <w:rsid w:val="00E62487"/>
    <w:rsid w:val="00E62CF1"/>
    <w:rsid w:val="00E70E05"/>
    <w:rsid w:val="00E71815"/>
    <w:rsid w:val="00E77A5C"/>
    <w:rsid w:val="00E77A7B"/>
    <w:rsid w:val="00E80474"/>
    <w:rsid w:val="00E8404C"/>
    <w:rsid w:val="00E861E1"/>
    <w:rsid w:val="00E9130A"/>
    <w:rsid w:val="00E9171F"/>
    <w:rsid w:val="00E92893"/>
    <w:rsid w:val="00E929B3"/>
    <w:rsid w:val="00E92C97"/>
    <w:rsid w:val="00E92D5D"/>
    <w:rsid w:val="00E936CD"/>
    <w:rsid w:val="00E9614D"/>
    <w:rsid w:val="00E97903"/>
    <w:rsid w:val="00EA1688"/>
    <w:rsid w:val="00EA1831"/>
    <w:rsid w:val="00EA38C4"/>
    <w:rsid w:val="00EB209D"/>
    <w:rsid w:val="00EB2375"/>
    <w:rsid w:val="00EB4DE3"/>
    <w:rsid w:val="00EB5957"/>
    <w:rsid w:val="00EB62F2"/>
    <w:rsid w:val="00EC127E"/>
    <w:rsid w:val="00EC5C46"/>
    <w:rsid w:val="00EC5DC3"/>
    <w:rsid w:val="00ED612E"/>
    <w:rsid w:val="00ED624E"/>
    <w:rsid w:val="00ED7211"/>
    <w:rsid w:val="00ED7715"/>
    <w:rsid w:val="00EE0CF1"/>
    <w:rsid w:val="00EE33EF"/>
    <w:rsid w:val="00EE3488"/>
    <w:rsid w:val="00EE449A"/>
    <w:rsid w:val="00EE5715"/>
    <w:rsid w:val="00F016B2"/>
    <w:rsid w:val="00F16701"/>
    <w:rsid w:val="00F30073"/>
    <w:rsid w:val="00F305B7"/>
    <w:rsid w:val="00F3086A"/>
    <w:rsid w:val="00F34D20"/>
    <w:rsid w:val="00F35450"/>
    <w:rsid w:val="00F3626B"/>
    <w:rsid w:val="00F372AF"/>
    <w:rsid w:val="00F4514F"/>
    <w:rsid w:val="00F47CE3"/>
    <w:rsid w:val="00F5156A"/>
    <w:rsid w:val="00F52D51"/>
    <w:rsid w:val="00F532C7"/>
    <w:rsid w:val="00F5502E"/>
    <w:rsid w:val="00F5656F"/>
    <w:rsid w:val="00F6506F"/>
    <w:rsid w:val="00F650A3"/>
    <w:rsid w:val="00F657CE"/>
    <w:rsid w:val="00F71A48"/>
    <w:rsid w:val="00F72F42"/>
    <w:rsid w:val="00F80A09"/>
    <w:rsid w:val="00F83A5A"/>
    <w:rsid w:val="00F94971"/>
    <w:rsid w:val="00F95D91"/>
    <w:rsid w:val="00FA46D5"/>
    <w:rsid w:val="00FA4A8E"/>
    <w:rsid w:val="00FA5531"/>
    <w:rsid w:val="00FA5A0A"/>
    <w:rsid w:val="00FA69DE"/>
    <w:rsid w:val="00FB23C8"/>
    <w:rsid w:val="00FB7279"/>
    <w:rsid w:val="00FC06D5"/>
    <w:rsid w:val="00FC21A6"/>
    <w:rsid w:val="00FC60AB"/>
    <w:rsid w:val="00FD1DAE"/>
    <w:rsid w:val="00FD2A3D"/>
    <w:rsid w:val="00FD37FB"/>
    <w:rsid w:val="00FD57B1"/>
    <w:rsid w:val="00FE2537"/>
    <w:rsid w:val="00FE52F2"/>
    <w:rsid w:val="00FF0DDE"/>
    <w:rsid w:val="00FF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BD8E2"/>
  <w15:docId w15:val="{538AE2BB-77EC-5D4E-A9C4-F2E7FDE4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7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7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192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92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0B5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D5468"/>
  </w:style>
  <w:style w:type="paragraph" w:styleId="NoSpacing">
    <w:name w:val="No Spacing"/>
    <w:uiPriority w:val="1"/>
    <w:qFormat/>
    <w:rsid w:val="005E3901"/>
    <w:pPr>
      <w:spacing w:line="240" w:lineRule="auto"/>
    </w:pPr>
  </w:style>
  <w:style w:type="paragraph" w:styleId="Revision">
    <w:name w:val="Revision"/>
    <w:hidden/>
    <w:uiPriority w:val="99"/>
    <w:semiHidden/>
    <w:rsid w:val="00A70D62"/>
    <w:pPr>
      <w:spacing w:line="240" w:lineRule="auto"/>
    </w:pPr>
  </w:style>
  <w:style w:type="table" w:styleId="TableGrid">
    <w:name w:val="Table Grid"/>
    <w:basedOn w:val="TableNormal"/>
    <w:uiPriority w:val="39"/>
    <w:rsid w:val="00254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7E9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B4C18F-8658-924B-87B7-E2755526B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Dong</dc:creator>
  <cp:lastModifiedBy>Andrew Doxey</cp:lastModifiedBy>
  <cp:revision>7</cp:revision>
  <cp:lastPrinted>2020-12-17T21:09:00Z</cp:lastPrinted>
  <dcterms:created xsi:type="dcterms:W3CDTF">2020-12-17T21:19:00Z</dcterms:created>
  <dcterms:modified xsi:type="dcterms:W3CDTF">2020-12-26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50e730-980d-3c01-b69a-f13c247c4206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embo-reports</vt:lpwstr>
  </property>
  <property fmtid="{D5CDD505-2E9C-101B-9397-08002B2CF9AE}" pid="6" name="Mendeley Recent Style Name 0_1">
    <vt:lpwstr>EMBO reports</vt:lpwstr>
  </property>
  <property fmtid="{D5CDD505-2E9C-101B-9397-08002B2CF9AE}" pid="7" name="Mendeley Recent Style Id 1_1">
    <vt:lpwstr>http://www.zotero.org/styles/molecular-microbiology</vt:lpwstr>
  </property>
  <property fmtid="{D5CDD505-2E9C-101B-9397-08002B2CF9AE}" pid="8" name="Mendeley Recent Style Name 1_1">
    <vt:lpwstr>Molecular Microbiology</vt:lpwstr>
  </property>
  <property fmtid="{D5CDD505-2E9C-101B-9397-08002B2CF9AE}" pid="9" name="Mendeley Recent Style Id 2_1">
    <vt:lpwstr>http://www.zotero.org/styles/nucleic-acids-research</vt:lpwstr>
  </property>
  <property fmtid="{D5CDD505-2E9C-101B-9397-08002B2CF9AE}" pid="10" name="Mendeley Recent Style Name 2_1">
    <vt:lpwstr>Nucleic Acids Research</vt:lpwstr>
  </property>
  <property fmtid="{D5CDD505-2E9C-101B-9397-08002B2CF9AE}" pid="11" name="Mendeley Recent Style Id 3_1">
    <vt:lpwstr>http://www.zotero.org/styles/plos-computational-biology</vt:lpwstr>
  </property>
  <property fmtid="{D5CDD505-2E9C-101B-9397-08002B2CF9AE}" pid="12" name="Mendeley Recent Style Name 3_1">
    <vt:lpwstr>PLOS Computational Biology</vt:lpwstr>
  </property>
  <property fmtid="{D5CDD505-2E9C-101B-9397-08002B2CF9AE}" pid="13" name="Mendeley Recent Style Id 4_1">
    <vt:lpwstr>http://www.zotero.org/styles/plos-pathogens</vt:lpwstr>
  </property>
  <property fmtid="{D5CDD505-2E9C-101B-9397-08002B2CF9AE}" pid="14" name="Mendeley Recent Style Name 4_1">
    <vt:lpwstr>PLOS Pathogens</vt:lpwstr>
  </property>
  <property fmtid="{D5CDD505-2E9C-101B-9397-08002B2CF9AE}" pid="15" name="Mendeley Recent Style Id 5_1">
    <vt:lpwstr>http://www.zotero.org/styles/peerj</vt:lpwstr>
  </property>
  <property fmtid="{D5CDD505-2E9C-101B-9397-08002B2CF9AE}" pid="16" name="Mendeley Recent Style Name 5_1">
    <vt:lpwstr>PeerJ</vt:lpwstr>
  </property>
  <property fmtid="{D5CDD505-2E9C-101B-9397-08002B2CF9AE}" pid="17" name="Mendeley Recent Style Id 6_1">
    <vt:lpwstr>http://www.zotero.org/styles/pnas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Id 7_1">
    <vt:lpwstr>http://www.zotero.org/styles/the-isme-journal</vt:lpwstr>
  </property>
  <property fmtid="{D5CDD505-2E9C-101B-9397-08002B2CF9AE}" pid="20" name="Mendeley Recent Style Name 7_1">
    <vt:lpwstr>The ISME Journal</vt:lpwstr>
  </property>
  <property fmtid="{D5CDD505-2E9C-101B-9397-08002B2CF9AE}" pid="21" name="Mendeley Recent Style Id 8_1">
    <vt:lpwstr>http://www.zotero.org/styles/toxicon</vt:lpwstr>
  </property>
  <property fmtid="{D5CDD505-2E9C-101B-9397-08002B2CF9AE}" pid="22" name="Mendeley Recent Style Name 8_1">
    <vt:lpwstr>Toxicon</vt:lpwstr>
  </property>
  <property fmtid="{D5CDD505-2E9C-101B-9397-08002B2CF9AE}" pid="23" name="Mendeley Recent Style Id 9_1">
    <vt:lpwstr>http://www.zotero.org/styles/msystems</vt:lpwstr>
  </property>
  <property fmtid="{D5CDD505-2E9C-101B-9397-08002B2CF9AE}" pid="24" name="Mendeley Recent Style Name 9_1">
    <vt:lpwstr>mSystems</vt:lpwstr>
  </property>
</Properties>
</file>